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Default="00092A24" w:rsidP="00092A24">
      <w:pPr>
        <w:rPr>
          <w:rFonts w:cstheme="minorHAnsi"/>
          <w:color w:val="FF0000"/>
          <w:sz w:val="16"/>
          <w:szCs w:val="16"/>
        </w:rPr>
      </w:pPr>
    </w:p>
    <w:p w:rsidR="00092A24" w:rsidRDefault="00092A24" w:rsidP="00092A24">
      <w:pPr>
        <w:rPr>
          <w:rFonts w:cstheme="minorHAnsi"/>
          <w:color w:val="FF0000"/>
          <w:sz w:val="16"/>
          <w:szCs w:val="16"/>
        </w:rPr>
        <w:sectPr w:rsidR="00092A24" w:rsidSect="009406D0">
          <w:type w:val="continuous"/>
          <w:pgSz w:w="15840" w:h="12240" w:code="1"/>
          <w:pgMar w:top="720" w:right="245" w:bottom="720" w:left="245" w:header="720" w:footer="720" w:gutter="0"/>
          <w:lnNumType w:countBy="1" w:restart="continuous"/>
          <w:cols w:space="720"/>
          <w:docGrid w:linePitch="360"/>
        </w:sectPr>
      </w:pPr>
    </w:p>
    <w:p w:rsidR="00092A24" w:rsidRPr="009406D0" w:rsidRDefault="009406D0" w:rsidP="009406D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  <w:r w:rsidRPr="009406D0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lastRenderedPageBreak/>
        <w:t>S6 Table</w:t>
      </w:r>
      <w:r w:rsidR="006671D0" w:rsidRPr="009406D0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. </w:t>
      </w:r>
      <w:r w:rsidR="00092A24" w:rsidRPr="009406D0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tatistical Analyses</w:t>
      </w:r>
      <w:r w:rsidR="00092A24" w:rsidRPr="009406D0">
        <w:rPr>
          <w:sz w:val="20"/>
          <w:szCs w:val="20"/>
        </w:rPr>
        <w:t xml:space="preserve"> </w:t>
      </w:r>
      <w:r w:rsidRPr="009406D0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of </w:t>
      </w:r>
      <w:r w:rsidR="00092A24" w:rsidRPr="009406D0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Comparison Between Time Points of Mean Concentrations of Cytokine</w:t>
      </w:r>
      <w:r w:rsidRPr="009406D0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/Chemokines</w:t>
      </w:r>
    </w:p>
    <w:tbl>
      <w:tblPr>
        <w:tblpPr w:leftFromText="180" w:rightFromText="180" w:vertAnchor="page" w:tblpY="1477"/>
        <w:tblW w:w="13045" w:type="dxa"/>
        <w:tblLayout w:type="fixed"/>
        <w:tblLook w:val="04A0" w:firstRow="1" w:lastRow="0" w:firstColumn="1" w:lastColumn="0" w:noHBand="0" w:noVBand="1"/>
      </w:tblPr>
      <w:tblGrid>
        <w:gridCol w:w="781"/>
        <w:gridCol w:w="1362"/>
        <w:gridCol w:w="1363"/>
        <w:gridCol w:w="1363"/>
        <w:gridCol w:w="1362"/>
        <w:gridCol w:w="1363"/>
        <w:gridCol w:w="1363"/>
        <w:gridCol w:w="1362"/>
        <w:gridCol w:w="1363"/>
        <w:gridCol w:w="1363"/>
      </w:tblGrid>
      <w:tr w:rsidR="009406D0" w:rsidRPr="00BA3B9E" w:rsidTr="009406D0">
        <w:trPr>
          <w:trHeight w:val="20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06D0" w:rsidRPr="00BA3B9E" w:rsidRDefault="009406D0" w:rsidP="00940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</w:p>
        </w:tc>
        <w:tc>
          <w:tcPr>
            <w:tcW w:w="408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9406D0" w:rsidRPr="00BA3B9E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TRACK 2</w:t>
            </w:r>
          </w:p>
        </w:tc>
        <w:tc>
          <w:tcPr>
            <w:tcW w:w="4088" w:type="dxa"/>
            <w:gridSpan w:val="3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</w:tcPr>
          <w:p w:rsidR="009406D0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TRACK 3</w:t>
            </w:r>
          </w:p>
        </w:tc>
        <w:tc>
          <w:tcPr>
            <w:tcW w:w="4088" w:type="dxa"/>
            <w:gridSpan w:val="3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:rsidR="009406D0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TRACK 2 vs TRACK 3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proofErr w:type="spellStart"/>
            <w:r w:rsidRPr="00BA3B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Analyte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r w:rsidRPr="00BA3B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Day 0 vs Day 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r w:rsidRPr="00BA3B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Day 0 vs Day 1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r w:rsidRPr="00BA3B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Day 3 vs Day 10</w:t>
            </w:r>
          </w:p>
        </w:tc>
        <w:tc>
          <w:tcPr>
            <w:tcW w:w="1362" w:type="dxa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r w:rsidRPr="009E0D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Day 0 vs Day 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r w:rsidRPr="009E0D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Day 0 vs Day 1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</w:pPr>
            <w:r w:rsidRPr="009E0D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4"/>
              </w:rPr>
              <w:t>Day 3 vs Day 10</w:t>
            </w:r>
          </w:p>
        </w:tc>
        <w:tc>
          <w:tcPr>
            <w:tcW w:w="1362" w:type="dxa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EG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5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6C6BDD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6C6BDD">
              <w:rPr>
                <w:rFonts w:ascii="Calibri" w:eastAsia="Times New Roman" w:hAnsi="Calibri" w:cs="Calibri"/>
                <w:b/>
                <w:color w:val="000000"/>
                <w:sz w:val="16"/>
              </w:rPr>
              <w:t>0.01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31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8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55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9945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1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Exotaxin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8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6C6BDD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&lt;</w:t>
            </w:r>
            <w:r w:rsidRPr="006C6BDD">
              <w:rPr>
                <w:rFonts w:ascii="Calibri" w:eastAsia="Times New Roman" w:hAnsi="Calibri" w:cs="Calibri"/>
                <w:b/>
                <w:color w:val="000000"/>
                <w:sz w:val="16"/>
              </w:rPr>
              <w:t>0.0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3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4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</w:rPr>
              <w:t>0.04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0687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36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G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CS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4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5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918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2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4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527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10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GM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CS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5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2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167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FNα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6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377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0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8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74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13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</w:rPr>
              <w:t>IFNγ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863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0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3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125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4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1α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6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1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17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3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3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7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1β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6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2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44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93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3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11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97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1R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2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0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171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06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</w:rPr>
              <w:t>0.01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41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35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4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1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394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3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3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911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79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2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097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3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388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87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7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7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874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7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9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9663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71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3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0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70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6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3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789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45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9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1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939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6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1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909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52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4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9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171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1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3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794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8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5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8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34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8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7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371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26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1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0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523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9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7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88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31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12p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1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2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99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99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2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924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8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12p7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2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85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6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2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10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5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1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34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5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0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361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12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6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2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07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7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8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34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83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L-17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9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3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42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9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8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699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96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MCP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2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4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765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8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8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735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60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MIP-1α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5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06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81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2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5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73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90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MIP-1β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96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0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909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5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7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546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92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RANT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4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4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98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</w:rPr>
              <w:t>0.02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0645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07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TNFα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5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3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687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5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</w:rPr>
              <w:t>0.05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143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72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TNFβ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3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1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693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9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0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956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5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VEG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5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1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0785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0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1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074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42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IP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0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8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804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64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2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98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01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MB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96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84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967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4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4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059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89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CR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4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2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210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5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5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187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15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NG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8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&lt;0.0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2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</w:rPr>
              <w:t>0.02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5C42D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42DA">
              <w:rPr>
                <w:rFonts w:ascii="Calibri" w:eastAsia="Times New Roman" w:hAnsi="Calibri" w:cs="Calibri"/>
                <w:b/>
                <w:color w:val="000000"/>
                <w:sz w:val="16"/>
              </w:rPr>
              <w:t>0.0169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16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PC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3C05FA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3C05FA">
              <w:rPr>
                <w:rFonts w:ascii="Calibri" w:eastAsia="Times New Roman" w:hAnsi="Calibri" w:cs="Calibri"/>
                <w:b/>
                <w:color w:val="000000"/>
                <w:sz w:val="16"/>
              </w:rPr>
              <w:t>0.00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2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7667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5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23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4044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53</w:t>
            </w:r>
          </w:p>
        </w:tc>
      </w:tr>
      <w:tr w:rsidR="009406D0" w:rsidRPr="00BA3B9E" w:rsidTr="009406D0">
        <w:trPr>
          <w:trHeight w:val="2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BA3B9E" w:rsidRDefault="009406D0" w:rsidP="00940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SP-</w:t>
            </w:r>
            <w:r w:rsidRPr="00BA3B9E">
              <w:rPr>
                <w:rFonts w:ascii="Calibri" w:eastAsia="Times New Roman" w:hAnsi="Calibri" w:cs="Calibri"/>
                <w:color w:val="000000"/>
                <w:sz w:val="16"/>
              </w:rPr>
              <w:t>D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095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303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5012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07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104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</w:rPr>
              <w:t>0.9172</w:t>
            </w:r>
          </w:p>
        </w:tc>
        <w:tc>
          <w:tcPr>
            <w:tcW w:w="136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8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6D0" w:rsidRPr="009E0D8C" w:rsidRDefault="009406D0" w:rsidP="00940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0D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82</w:t>
            </w:r>
          </w:p>
        </w:tc>
      </w:tr>
    </w:tbl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334AB2" w:rsidRDefault="00334AB2" w:rsidP="009406D0">
      <w:bookmarkStart w:id="0" w:name="_GoBack"/>
      <w:bookmarkEnd w:id="0"/>
    </w:p>
    <w:sectPr w:rsidR="00334AB2" w:rsidSect="009406D0">
      <w:type w:val="continuous"/>
      <w:pgSz w:w="15840" w:h="12240" w:code="1"/>
      <w:pgMar w:top="288" w:right="36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171D01"/>
    <w:rsid w:val="00334AB2"/>
    <w:rsid w:val="006671D0"/>
    <w:rsid w:val="0094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6B513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2</cp:revision>
  <dcterms:created xsi:type="dcterms:W3CDTF">2021-10-18T21:12:00Z</dcterms:created>
  <dcterms:modified xsi:type="dcterms:W3CDTF">2021-10-18T21:12:00Z</dcterms:modified>
</cp:coreProperties>
</file>